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CE43D" w14:textId="12CFA9C3" w:rsidR="00B420CA" w:rsidRPr="00AC563B" w:rsidRDefault="00000000" w:rsidP="00AC563B">
      <w:pPr>
        <w:jc w:val="both"/>
        <w:rPr>
          <w:lang w:val="en-US"/>
        </w:rPr>
      </w:pPr>
      <w:r w:rsidRPr="00AC563B">
        <w:rPr>
          <w:b/>
          <w:lang w:val="en-US"/>
        </w:rPr>
        <w:t xml:space="preserve">Supplementary Table 3. </w:t>
      </w:r>
      <w:r w:rsidR="00AC563B" w:rsidRPr="00AC563B">
        <w:rPr>
          <w:i/>
          <w:iCs/>
          <w:lang w:val="en-US"/>
        </w:rPr>
        <w:t>Toxoplasma gondii</w:t>
      </w:r>
      <w:r w:rsidR="00AC563B" w:rsidRPr="00AC563B">
        <w:rPr>
          <w:lang w:val="en-US"/>
        </w:rPr>
        <w:t xml:space="preserve">-based serological techniques used for the characterization of the serum panels from pigs and sheep experimentally infected with </w:t>
      </w:r>
      <w:r w:rsidR="00AC563B" w:rsidRPr="00AC563B">
        <w:rPr>
          <w:i/>
          <w:iCs/>
          <w:lang w:val="en-US"/>
        </w:rPr>
        <w:t>T</w:t>
      </w:r>
      <w:r w:rsidR="009E04F2">
        <w:rPr>
          <w:i/>
          <w:iCs/>
          <w:lang w:val="en-US"/>
        </w:rPr>
        <w:t>.</w:t>
      </w:r>
      <w:r w:rsidR="00AC563B" w:rsidRPr="00AC563B">
        <w:rPr>
          <w:i/>
          <w:iCs/>
          <w:lang w:val="en-US"/>
        </w:rPr>
        <w:t xml:space="preserve"> gondii</w:t>
      </w:r>
      <w:r w:rsidR="00AC563B" w:rsidRPr="00AC563B">
        <w:rPr>
          <w:lang w:val="en-US"/>
        </w:rPr>
        <w:t xml:space="preserve"> oocysts and tissue cysts.</w:t>
      </w:r>
    </w:p>
    <w:tbl>
      <w:tblPr>
        <w:tblStyle w:val="a"/>
        <w:tblW w:w="9039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701"/>
        <w:gridCol w:w="1544"/>
        <w:gridCol w:w="1696"/>
        <w:gridCol w:w="1837"/>
        <w:gridCol w:w="2261"/>
      </w:tblGrid>
      <w:tr w:rsidR="00B420CA" w14:paraId="29EBC5F5" w14:textId="77777777">
        <w:trPr>
          <w:trHeight w:val="288"/>
          <w:jc w:val="center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ACD47A" w14:textId="77777777" w:rsidR="00B420CA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echnique</w:t>
            </w:r>
          </w:p>
        </w:tc>
        <w:tc>
          <w:tcPr>
            <w:tcW w:w="15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5FF769" w14:textId="77777777" w:rsidR="00B420CA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ntigen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A31543" w14:textId="77777777" w:rsidR="00B420CA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arget species</w:t>
            </w:r>
          </w:p>
        </w:tc>
        <w:tc>
          <w:tcPr>
            <w:tcW w:w="18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73AC4C" w14:textId="77777777" w:rsidR="00B420CA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mple type</w:t>
            </w:r>
          </w:p>
        </w:tc>
        <w:tc>
          <w:tcPr>
            <w:tcW w:w="2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A59256" w14:textId="77777777" w:rsidR="00B420CA" w:rsidRDefault="00000000">
            <w:pPr>
              <w:spacing w:after="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ample dilution: type</w:t>
            </w:r>
          </w:p>
        </w:tc>
      </w:tr>
      <w:tr w:rsidR="00B420CA" w:rsidRPr="004B0747" w14:paraId="494C46FB" w14:textId="77777777">
        <w:trPr>
          <w:trHeight w:val="43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6243D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DScreen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92900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t>SAG1 (P30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6D3F8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Ruminants, </w:t>
            </w:r>
            <w:r>
              <w:t>pigs</w:t>
            </w:r>
            <w:r>
              <w:rPr>
                <w:color w:val="000000"/>
              </w:rPr>
              <w:t>, dogs, cat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AB4F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 xml:space="preserve">Serum, </w:t>
            </w:r>
            <w:proofErr w:type="gramStart"/>
            <w:r w:rsidRPr="00AC563B">
              <w:rPr>
                <w:color w:val="000000"/>
                <w:lang w:val="en-US"/>
              </w:rPr>
              <w:t>plasma</w:t>
            </w:r>
            <w:proofErr w:type="gramEnd"/>
            <w:r w:rsidRPr="00AC563B">
              <w:rPr>
                <w:color w:val="000000"/>
                <w:lang w:val="en-US"/>
              </w:rPr>
              <w:t xml:space="preserve"> and meat juic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C3DA" w14:textId="72AEE6E3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>Serum and plasma: 1/10, meat juice:</w:t>
            </w:r>
            <w:r w:rsidR="004B0747">
              <w:rPr>
                <w:color w:val="000000"/>
                <w:lang w:val="en-US"/>
              </w:rPr>
              <w:t xml:space="preserve"> </w:t>
            </w:r>
            <w:r w:rsidRPr="00AC563B">
              <w:rPr>
                <w:color w:val="000000"/>
                <w:lang w:val="en-US"/>
              </w:rPr>
              <w:t>1/2</w:t>
            </w:r>
          </w:p>
        </w:tc>
      </w:tr>
      <w:tr w:rsidR="00B420CA" w:rsidRPr="004B0747" w14:paraId="41F569B9" w14:textId="77777777">
        <w:trPr>
          <w:trHeight w:val="40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BDB49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ioCHECK- small ruminants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39AB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chyzoites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906CD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all ruminant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6AA5C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 xml:space="preserve">Serum, </w:t>
            </w:r>
            <w:proofErr w:type="gramStart"/>
            <w:r w:rsidRPr="00AC563B">
              <w:rPr>
                <w:color w:val="000000"/>
                <w:lang w:val="en-US"/>
              </w:rPr>
              <w:t>plasma</w:t>
            </w:r>
            <w:proofErr w:type="gramEnd"/>
            <w:r w:rsidRPr="00AC563B">
              <w:rPr>
                <w:color w:val="000000"/>
                <w:lang w:val="en-US"/>
              </w:rPr>
              <w:t xml:space="preserve"> and meat juic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254A1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>Serum and plasma: 1/100, meat juice: 1/10</w:t>
            </w:r>
          </w:p>
        </w:tc>
      </w:tr>
      <w:tr w:rsidR="00B420CA" w:rsidRPr="004B0747" w14:paraId="6B0A16E8" w14:textId="77777777">
        <w:trPr>
          <w:trHeight w:val="408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5B1C0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rioCHECK)- porcine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100E5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chyzoites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C2BA1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g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2A28A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lang w:val="en-US"/>
              </w:rPr>
              <w:t xml:space="preserve">Serum, </w:t>
            </w:r>
            <w:proofErr w:type="gramStart"/>
            <w:r w:rsidRPr="00AC563B">
              <w:rPr>
                <w:lang w:val="en-US"/>
              </w:rPr>
              <w:t>plasma</w:t>
            </w:r>
            <w:proofErr w:type="gramEnd"/>
            <w:r w:rsidRPr="00AC563B">
              <w:rPr>
                <w:lang w:val="en-US"/>
              </w:rPr>
              <w:t xml:space="preserve"> and meat juic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9431" w14:textId="32AD13DF" w:rsidR="00B420CA" w:rsidRPr="004B0747" w:rsidRDefault="004B0747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000000" w:rsidRPr="00AC563B">
              <w:rPr>
                <w:lang w:val="en-US"/>
              </w:rPr>
              <w:t>erum and plasma</w:t>
            </w:r>
            <w:r>
              <w:rPr>
                <w:lang w:val="en-US"/>
              </w:rPr>
              <w:t xml:space="preserve">: </w:t>
            </w:r>
            <w:r w:rsidRPr="00AC563B">
              <w:rPr>
                <w:lang w:val="en-US"/>
              </w:rPr>
              <w:t>1/50</w:t>
            </w:r>
            <w:r>
              <w:rPr>
                <w:lang w:val="en-US"/>
              </w:rPr>
              <w:t>, m</w:t>
            </w:r>
            <w:r w:rsidR="00000000" w:rsidRPr="00AC563B">
              <w:rPr>
                <w:lang w:val="en-US"/>
              </w:rPr>
              <w:t>eat juice</w:t>
            </w:r>
            <w:r>
              <w:rPr>
                <w:lang w:val="en-US"/>
              </w:rPr>
              <w:t xml:space="preserve">: </w:t>
            </w:r>
            <w:r w:rsidRPr="00AC563B">
              <w:rPr>
                <w:lang w:val="en-US"/>
              </w:rPr>
              <w:t>1/10</w:t>
            </w:r>
          </w:p>
        </w:tc>
      </w:tr>
      <w:tr w:rsidR="00B420CA" w:rsidRPr="004B0747" w14:paraId="4A997CA5" w14:textId="77777777">
        <w:trPr>
          <w:trHeight w:val="516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DACE7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gtype</w:t>
            </w:r>
          </w:p>
          <w:p w14:paraId="767F0609" w14:textId="77777777" w:rsidR="00B420CA" w:rsidRDefault="00B420CA">
            <w:pPr>
              <w:spacing w:after="0" w:line="240" w:lineRule="auto"/>
              <w:rPr>
                <w:color w:val="000000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78BAC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chyzoites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55F776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 xml:space="preserve">Cattle, sheep, goats, cats, dogs, foxes, </w:t>
            </w:r>
            <w:proofErr w:type="gramStart"/>
            <w:r w:rsidRPr="00AC563B">
              <w:rPr>
                <w:color w:val="000000"/>
                <w:lang w:val="en-US"/>
              </w:rPr>
              <w:t>pigs</w:t>
            </w:r>
            <w:proofErr w:type="gramEnd"/>
            <w:r w:rsidRPr="00AC563B">
              <w:rPr>
                <w:color w:val="000000"/>
                <w:lang w:val="en-US"/>
              </w:rPr>
              <w:t xml:space="preserve"> and wild boar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349A0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>Serum, plasma (meat juice just for pigs and wild boars)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C7536" w14:textId="77777777" w:rsidR="00B420CA" w:rsidRPr="00AC563B" w:rsidRDefault="00000000">
            <w:pPr>
              <w:spacing w:after="0" w:line="240" w:lineRule="auto"/>
              <w:rPr>
                <w:color w:val="000000"/>
                <w:lang w:val="en-US"/>
              </w:rPr>
            </w:pPr>
            <w:r w:rsidRPr="00AC563B">
              <w:rPr>
                <w:color w:val="000000"/>
                <w:lang w:val="en-US"/>
              </w:rPr>
              <w:t>Serum and plasma: 1/100, meat juice: 1/10</w:t>
            </w:r>
          </w:p>
        </w:tc>
      </w:tr>
      <w:tr w:rsidR="00B420CA" w14:paraId="293014C6" w14:textId="77777777">
        <w:trPr>
          <w:trHeight w:val="43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FB296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DEXX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30CDD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ot specified**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17B89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mall ruminant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D1D59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rum and plasma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AC5D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/400</w:t>
            </w:r>
          </w:p>
        </w:tc>
      </w:tr>
      <w:tr w:rsidR="00B420CA" w14:paraId="1044B673" w14:textId="77777777">
        <w:trPr>
          <w:trHeight w:val="44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9B11F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gSALUVET ELISA 2.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CBDCB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Lyophilized tachyzoi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9CBD1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heep</w:t>
            </w:r>
            <w:r>
              <w:t xml:space="preserve">, </w:t>
            </w:r>
            <w:r>
              <w:rPr>
                <w:color w:val="000000"/>
              </w:rPr>
              <w:t>goats,</w:t>
            </w:r>
            <w:r>
              <w:t xml:space="preserve"> pig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FE2D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FB160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/100</w:t>
            </w:r>
          </w:p>
        </w:tc>
      </w:tr>
      <w:tr w:rsidR="00B420CA" w14:paraId="59E04754" w14:textId="77777777">
        <w:trPr>
          <w:trHeight w:val="444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815F2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gSALUVET IFAT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EB949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chyzoit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ED39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igs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79D64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DDE92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/200</w:t>
            </w:r>
          </w:p>
        </w:tc>
      </w:tr>
      <w:tr w:rsidR="00B420CA" w14:paraId="6FB4598C" w14:textId="77777777">
        <w:trPr>
          <w:trHeight w:val="444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C1D3584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gSALUVET WB***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79AADD1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Tachyzoite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0B12D9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heep</w:t>
            </w:r>
            <w:r>
              <w:t xml:space="preserve">, </w:t>
            </w:r>
            <w:r>
              <w:rPr>
                <w:color w:val="000000"/>
              </w:rPr>
              <w:t xml:space="preserve">goats, </w:t>
            </w:r>
            <w:r>
              <w:t>pigs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7DF0C91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rum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2F1C235" w14:textId="77777777" w:rsidR="00B420CA" w:rsidRDefault="00000000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1/20</w:t>
            </w:r>
          </w:p>
        </w:tc>
      </w:tr>
    </w:tbl>
    <w:p w14:paraId="74DC3815" w14:textId="77777777" w:rsidR="00B420CA" w:rsidRDefault="00000000">
      <w:pPr>
        <w:jc w:val="both"/>
      </w:pPr>
      <w:r>
        <w:t xml:space="preserve">IDScreen: </w:t>
      </w:r>
      <w:r>
        <w:rPr>
          <w:color w:val="000000"/>
        </w:rPr>
        <w:t>ID Screen® Toxoplasmosis Indirect Multi species</w:t>
      </w:r>
      <w:r>
        <w:t xml:space="preserve"> ELISA</w:t>
      </w:r>
      <w:r>
        <w:rPr>
          <w:color w:val="000000"/>
        </w:rPr>
        <w:t xml:space="preserve">, </w:t>
      </w:r>
      <w:r>
        <w:t xml:space="preserve">PrioCHECK: </w:t>
      </w:r>
      <w:r>
        <w:rPr>
          <w:color w:val="000000"/>
        </w:rPr>
        <w:t xml:space="preserve">PrioCHECK® Toxoplasma Ab SR or PrioCHECK® Porcine Toxoplasma Ab </w:t>
      </w:r>
      <w:r>
        <w:t xml:space="preserve">ELISA </w:t>
      </w:r>
      <w:r>
        <w:rPr>
          <w:color w:val="000000"/>
        </w:rPr>
        <w:t xml:space="preserve">kit, Pigtype: Pigtype® Toxoplasma Ab ELISA from Indical Bioscience/ Qiagen, IDEXX: IDEXX Toxotest Ab ELISA, IFAT: immunofluorescence antibody test, WB: Western Blot. </w:t>
      </w:r>
      <w:r w:rsidRPr="00AC563B">
        <w:rPr>
          <w:lang w:val="en-US"/>
        </w:rPr>
        <w:t xml:space="preserve">*No more details provided. ** Just specified the microtiter plates are coated with inactivated antigen.  </w:t>
      </w:r>
      <w:r>
        <w:t>***Under reducing conditions.</w:t>
      </w:r>
    </w:p>
    <w:p w14:paraId="3F6070F2" w14:textId="77777777" w:rsidR="00B420CA" w:rsidRDefault="00B420CA"/>
    <w:p w14:paraId="71D9BC5E" w14:textId="77777777" w:rsidR="00B420CA" w:rsidRDefault="00B420CA">
      <w:bookmarkStart w:id="0" w:name="_heading=h.gjdgxs" w:colFirst="0" w:colLast="0"/>
      <w:bookmarkEnd w:id="0"/>
    </w:p>
    <w:sectPr w:rsidR="00B420CA">
      <w:pgSz w:w="11906" w:h="16838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20CA"/>
    <w:rsid w:val="004B0747"/>
    <w:rsid w:val="009E04F2"/>
    <w:rsid w:val="00AC563B"/>
    <w:rsid w:val="00B4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D1911"/>
  <w15:docId w15:val="{DA75BF83-AE06-496A-B0E4-D34010B36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xaVAPkLJ9U5KO5KO4uCMMP+aUkQ==">CgMxLjAyCGguZ2pkZ3hzOABqKwoUc3VnZ2VzdC5xZjJ6eDB3emM4MnQSE0dFTUEgQUxWQVJFWiBHQVJDSUFqKwoUc3VnZ2VzdC4xb2xidXczbml4ejcSE0dFTUEgQUxWQVJFWiBHQVJDSUFyITF5emphZHMxQWp6ZjFTbWo1QWlOcGhONWI5YkxWcG9y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271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Lopez</dc:creator>
  <cp:lastModifiedBy>Nadia Lopez</cp:lastModifiedBy>
  <cp:revision>5</cp:revision>
  <dcterms:created xsi:type="dcterms:W3CDTF">2023-05-02T09:36:00Z</dcterms:created>
  <dcterms:modified xsi:type="dcterms:W3CDTF">2023-09-11T07:19:00Z</dcterms:modified>
</cp:coreProperties>
</file>